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9C822" w14:textId="15219F54" w:rsidR="00122888" w:rsidRPr="000E4833" w:rsidRDefault="000E4833" w:rsidP="008A6A2A">
      <w:pPr>
        <w:jc w:val="center"/>
        <w:rPr>
          <w:rFonts w:ascii="Times New Roman" w:hAnsi="Times New Roman"/>
          <w:b/>
          <w:sz w:val="24"/>
          <w:szCs w:val="24"/>
        </w:rPr>
      </w:pPr>
      <w:r w:rsidRPr="000E4833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8A6A2A">
        <w:rPr>
          <w:rFonts w:ascii="Times New Roman" w:hAnsi="Times New Roman"/>
          <w:b/>
          <w:sz w:val="24"/>
          <w:szCs w:val="24"/>
        </w:rPr>
        <w:t>Table 3</w:t>
      </w:r>
      <w:r w:rsidR="00122888" w:rsidRPr="000E4833">
        <w:rPr>
          <w:rFonts w:ascii="Times New Roman" w:hAnsi="Times New Roman"/>
          <w:b/>
          <w:sz w:val="24"/>
          <w:szCs w:val="24"/>
        </w:rPr>
        <w:t>. The prognostic information of the 18 genes of the STRIPAK complex in 21 types of cancer in Kaplan-Meier plotter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28"/>
        <w:gridCol w:w="2189"/>
        <w:gridCol w:w="1876"/>
      </w:tblGrid>
      <w:tr w:rsidR="00122888" w:rsidRPr="00122888" w14:paraId="471C3CB2" w14:textId="77777777" w:rsidTr="00DA30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6D29" w14:textId="27F6F677" w:rsidR="00122888" w:rsidRPr="00122888" w:rsidRDefault="00DA30C1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Arial" w:hint="eastAsia"/>
                <w:color w:val="000000"/>
                <w:sz w:val="24"/>
                <w:szCs w:val="24"/>
              </w:rPr>
              <w:t>Cancer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8932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Numbers of 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6E5D" w14:textId="60C5D32E" w:rsidR="00402AC6" w:rsidRDefault="00402AC6" w:rsidP="009625C3">
            <w:pPr>
              <w:jc w:val="center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Overall Survival</w:t>
            </w:r>
          </w:p>
          <w:p w14:paraId="6FDB320E" w14:textId="77777777" w:rsidR="00122888" w:rsidRPr="00122888" w:rsidRDefault="00122888" w:rsidP="009625C3">
            <w:pPr>
              <w:jc w:val="center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Significant genes</w:t>
            </w:r>
          </w:p>
        </w:tc>
      </w:tr>
      <w:tr w:rsidR="00122888" w:rsidRPr="00122888" w14:paraId="47BC4BD8" w14:textId="77777777" w:rsidTr="00DA30C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4B03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Liver hepatocellular carcino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7D78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3419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16</w:t>
            </w:r>
          </w:p>
        </w:tc>
      </w:tr>
      <w:tr w:rsidR="00122888" w:rsidRPr="00122888" w14:paraId="457234C1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6701E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Kidney renal clear cel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7EFC8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6D767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15</w:t>
            </w:r>
          </w:p>
        </w:tc>
      </w:tr>
      <w:tr w:rsidR="00122888" w:rsidRPr="00122888" w14:paraId="47F956A3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E9BA4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lung adeno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5C003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42056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13</w:t>
            </w:r>
          </w:p>
        </w:tc>
      </w:tr>
      <w:tr w:rsidR="00122888" w:rsidRPr="00122888" w14:paraId="2274661C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D8B6C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pancreatic ductal adeno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A90C4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08393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11</w:t>
            </w:r>
          </w:p>
        </w:tc>
      </w:tr>
      <w:tr w:rsidR="00122888" w:rsidRPr="00122888" w14:paraId="507FD404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E137D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Thym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EA204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A33BD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11</w:t>
            </w:r>
          </w:p>
        </w:tc>
      </w:tr>
      <w:tr w:rsidR="00122888" w:rsidRPr="00122888" w14:paraId="267B7858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58F0B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D80EC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7B51A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9</w:t>
            </w:r>
          </w:p>
        </w:tc>
      </w:tr>
      <w:tr w:rsidR="00122888" w:rsidRPr="00122888" w14:paraId="02CC3C30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48FE6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Uterine corpus endometria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152C8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18F88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9</w:t>
            </w:r>
          </w:p>
        </w:tc>
      </w:tr>
      <w:tr w:rsidR="00122888" w:rsidRPr="00122888" w14:paraId="33505C10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DA080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Kidney renal papillary cel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34F02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AB78C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8</w:t>
            </w:r>
          </w:p>
        </w:tc>
      </w:tr>
      <w:tr w:rsidR="00122888" w:rsidRPr="00122888" w14:paraId="328134CB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8A25D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Bladder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98760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B538D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7</w:t>
            </w:r>
          </w:p>
        </w:tc>
      </w:tr>
      <w:tr w:rsidR="00122888" w:rsidRPr="00122888" w14:paraId="1387E003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33128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Head and neck squamous cel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1841A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5B89B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7</w:t>
            </w:r>
          </w:p>
        </w:tc>
      </w:tr>
      <w:tr w:rsidR="00122888" w:rsidRPr="00122888" w14:paraId="384719F2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9946D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Rectum adeno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0026D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9C77F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7</w:t>
            </w:r>
          </w:p>
        </w:tc>
      </w:tr>
      <w:tr w:rsidR="00122888" w:rsidRPr="00122888" w14:paraId="2E32ED13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B2558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45EF0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1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AD8FC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6</w:t>
            </w:r>
          </w:p>
        </w:tc>
      </w:tr>
      <w:tr w:rsidR="00122888" w:rsidRPr="00122888" w14:paraId="1D81DCF3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DCE36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lung squamous cel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CE56D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A7184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6</w:t>
            </w:r>
          </w:p>
        </w:tc>
      </w:tr>
      <w:tr w:rsidR="00122888" w:rsidRPr="00122888" w14:paraId="21BA3B02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623D5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Thyroid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955C7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CA45C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6</w:t>
            </w:r>
          </w:p>
        </w:tc>
      </w:tr>
      <w:tr w:rsidR="00122888" w:rsidRPr="00122888" w14:paraId="32E17D50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08D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Pheochromocytoma and Paragangli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41603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D520C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5</w:t>
            </w:r>
          </w:p>
        </w:tc>
      </w:tr>
      <w:tr w:rsidR="00122888" w:rsidRPr="00122888" w14:paraId="4E58A6E9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12F92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Esophageal adeno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AAEC8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01815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4</w:t>
            </w:r>
          </w:p>
        </w:tc>
      </w:tr>
      <w:tr w:rsidR="00122888" w:rsidRPr="00122888" w14:paraId="7AB9731E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04D9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Esophageal squamous cel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EC841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55422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4</w:t>
            </w:r>
          </w:p>
        </w:tc>
      </w:tr>
      <w:tr w:rsidR="00122888" w:rsidRPr="00122888" w14:paraId="456F6F77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22CC7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ovarian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C90E8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FDA1D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3</w:t>
            </w:r>
          </w:p>
        </w:tc>
      </w:tr>
      <w:tr w:rsidR="00122888" w:rsidRPr="00122888" w14:paraId="32A463AF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3F568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Stomach adeno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A7412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38F7C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3</w:t>
            </w:r>
          </w:p>
        </w:tc>
      </w:tr>
      <w:tr w:rsidR="00122888" w:rsidRPr="00122888" w14:paraId="30DEBEE1" w14:textId="77777777" w:rsidTr="00DA30C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11008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Testicular Germ Cell Tum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0EC7B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D01E6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3</w:t>
            </w:r>
          </w:p>
        </w:tc>
      </w:tr>
      <w:tr w:rsidR="00122888" w:rsidRPr="00122888" w14:paraId="47A74748" w14:textId="77777777" w:rsidTr="00DA30C1">
        <w:trPr>
          <w:trHeight w:val="13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D8DE9" w14:textId="77777777" w:rsidR="00122888" w:rsidRPr="00122888" w:rsidRDefault="00122888" w:rsidP="009625C3">
            <w:pPr>
              <w:jc w:val="right"/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 xml:space="preserve">Cervical </w:t>
            </w:r>
            <w:proofErr w:type="spellStart"/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>squamou</w:t>
            </w:r>
            <w:proofErr w:type="spellEnd"/>
            <w:r w:rsidRPr="00122888">
              <w:rPr>
                <w:rFonts w:ascii="Times New Roman" w:eastAsia="宋体" w:hAnsi="Times New Roman" w:cs="Arial"/>
                <w:bCs/>
                <w:color w:val="000000"/>
                <w:sz w:val="24"/>
                <w:szCs w:val="24"/>
              </w:rPr>
              <w:t xml:space="preserve"> cel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A0B1E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97842" w14:textId="77777777" w:rsidR="00122888" w:rsidRPr="00122888" w:rsidRDefault="00122888" w:rsidP="00DA30C1">
            <w:pPr>
              <w:jc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</w:pPr>
            <w:r w:rsidRPr="00122888">
              <w:rPr>
                <w:rFonts w:ascii="Times New Roman" w:eastAsia="宋体" w:hAnsi="Times New Roman" w:cs="Arial"/>
                <w:color w:val="000000"/>
                <w:sz w:val="24"/>
                <w:szCs w:val="24"/>
              </w:rPr>
              <w:t>2</w:t>
            </w:r>
          </w:p>
        </w:tc>
      </w:tr>
    </w:tbl>
    <w:p w14:paraId="77665DAF" w14:textId="4AF82D55" w:rsidR="00122888" w:rsidRPr="00122888" w:rsidRDefault="00122888" w:rsidP="00122888">
      <w:pPr>
        <w:rPr>
          <w:rFonts w:ascii="Times New Roman" w:hAnsi="Times New Roman"/>
          <w:sz w:val="24"/>
          <w:szCs w:val="24"/>
        </w:rPr>
      </w:pPr>
    </w:p>
    <w:sectPr w:rsidR="00122888" w:rsidRPr="00122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3B2C"/>
    <w:rsid w:val="0006489C"/>
    <w:rsid w:val="00093B2C"/>
    <w:rsid w:val="000B799C"/>
    <w:rsid w:val="000D5A8D"/>
    <w:rsid w:val="000E4833"/>
    <w:rsid w:val="00122888"/>
    <w:rsid w:val="00190EC7"/>
    <w:rsid w:val="002679DA"/>
    <w:rsid w:val="002A5100"/>
    <w:rsid w:val="002F795A"/>
    <w:rsid w:val="00402AC6"/>
    <w:rsid w:val="0050332A"/>
    <w:rsid w:val="005E5177"/>
    <w:rsid w:val="00620EBA"/>
    <w:rsid w:val="00625885"/>
    <w:rsid w:val="008257A3"/>
    <w:rsid w:val="008A6A2A"/>
    <w:rsid w:val="00903C20"/>
    <w:rsid w:val="00924E0E"/>
    <w:rsid w:val="00944CDD"/>
    <w:rsid w:val="00A20211"/>
    <w:rsid w:val="00A56A31"/>
    <w:rsid w:val="00A95373"/>
    <w:rsid w:val="00B04F4B"/>
    <w:rsid w:val="00CC0CB3"/>
    <w:rsid w:val="00CC7948"/>
    <w:rsid w:val="00D22F40"/>
    <w:rsid w:val="00DA30C1"/>
    <w:rsid w:val="00E251F5"/>
    <w:rsid w:val="00F9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E0B1A0"/>
  <w15:docId w15:val="{31C40809-8CC9-4956-8732-9D9D3E53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2888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ng xie</dc:creator>
  <cp:keywords/>
  <dc:description/>
  <cp:lastModifiedBy>ruiling xie</cp:lastModifiedBy>
  <cp:revision>15</cp:revision>
  <dcterms:created xsi:type="dcterms:W3CDTF">2020-06-13T09:21:00Z</dcterms:created>
  <dcterms:modified xsi:type="dcterms:W3CDTF">2020-06-30T12:41:00Z</dcterms:modified>
</cp:coreProperties>
</file>